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6E1F9" w14:textId="77777777" w:rsidR="002C3444" w:rsidRDefault="002C3444" w:rsidP="002C3444">
      <w:r>
        <w:t>Additional File 2.</w:t>
      </w:r>
    </w:p>
    <w:p w14:paraId="3E4BB288" w14:textId="65E86FD3" w:rsidR="00B95AA1" w:rsidRDefault="002C3444" w:rsidP="002C3444">
      <w:r>
        <w:t xml:space="preserve">Research title: </w:t>
      </w:r>
      <w:r w:rsidRPr="002C3444">
        <w:t>Exploring barriers to and facilitators of malaria prevention practices: A photovoice study with rural communities at risk to Plasmodium knowlesi malaria in Sabah, Malaysia.</w:t>
      </w:r>
    </w:p>
    <w:p w14:paraId="67E71FDF" w14:textId="3B23EED8" w:rsidR="002C3444" w:rsidRDefault="002C3444" w:rsidP="002C3444">
      <w:r>
        <w:t xml:space="preserve">Research board approval: </w:t>
      </w:r>
      <w:r w:rsidRPr="002C3444">
        <w:t>Medical Research and Ethics Committee, Ministry of Health Malaysia (NMRR ID- 21- 01980- JEH), and the Research and Innovation Secretariat, Faculty of Medicine, Universiti Kebangsaan Malaysia (FF- 2021- 462).</w:t>
      </w:r>
    </w:p>
    <w:p w14:paraId="6C8EB127" w14:textId="19CD5F4B" w:rsidR="002C3444" w:rsidRDefault="002C3444" w:rsidP="002C3444">
      <w:r>
        <w:t>Interview ques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C3444" w14:paraId="627F367C" w14:textId="77777777" w:rsidTr="002C3444">
        <w:tc>
          <w:tcPr>
            <w:tcW w:w="3005" w:type="dxa"/>
          </w:tcPr>
          <w:p w14:paraId="06ACF091" w14:textId="122D5034" w:rsidR="002C3444" w:rsidRDefault="002C3444" w:rsidP="002C3444">
            <w:r>
              <w:t>Research objectives</w:t>
            </w:r>
          </w:p>
        </w:tc>
        <w:tc>
          <w:tcPr>
            <w:tcW w:w="3005" w:type="dxa"/>
          </w:tcPr>
          <w:p w14:paraId="3395ABDD" w14:textId="36EE1B6B" w:rsidR="002C3444" w:rsidRDefault="002C3444" w:rsidP="002C3444">
            <w:r>
              <w:t>Question draft</w:t>
            </w:r>
          </w:p>
        </w:tc>
        <w:tc>
          <w:tcPr>
            <w:tcW w:w="3006" w:type="dxa"/>
          </w:tcPr>
          <w:p w14:paraId="0FEF182D" w14:textId="16A16F3F" w:rsidR="002C3444" w:rsidRDefault="002C3444" w:rsidP="002C3444">
            <w:r>
              <w:t>Piloted questions</w:t>
            </w:r>
          </w:p>
        </w:tc>
      </w:tr>
      <w:tr w:rsidR="002C3444" w14:paraId="00078653" w14:textId="77777777" w:rsidTr="002C3444">
        <w:tc>
          <w:tcPr>
            <w:tcW w:w="3005" w:type="dxa"/>
            <w:vMerge w:val="restart"/>
          </w:tcPr>
          <w:p w14:paraId="455A1F78" w14:textId="3B2AC5CD" w:rsidR="002C3444" w:rsidRDefault="002C3444" w:rsidP="002C3444">
            <w:r>
              <w:t>T</w:t>
            </w:r>
            <w:r>
              <w:t xml:space="preserve">o </w:t>
            </w:r>
            <w:r>
              <w:rPr>
                <w:lang w:val="en-US"/>
              </w:rPr>
              <w:t>explore</w:t>
            </w:r>
            <w:r>
              <w:t xml:space="preserve"> </w:t>
            </w:r>
            <w:r>
              <w:rPr>
                <w:lang w:val="en-US"/>
              </w:rPr>
              <w:t xml:space="preserve">and document </w:t>
            </w:r>
            <w:r>
              <w:t xml:space="preserve">the </w:t>
            </w:r>
            <w:r>
              <w:rPr>
                <w:lang w:val="en-US"/>
              </w:rPr>
              <w:t xml:space="preserve">lived </w:t>
            </w:r>
            <w:r>
              <w:t>experience</w:t>
            </w:r>
            <w:r>
              <w:rPr>
                <w:lang w:val="en-US"/>
              </w:rPr>
              <w:t>s</w:t>
            </w:r>
            <w:r>
              <w:t xml:space="preserve"> and perspectives</w:t>
            </w:r>
            <w:r>
              <w:rPr>
                <w:lang w:val="en-US"/>
              </w:rPr>
              <w:t xml:space="preserve"> related to barriers and facilitators of preventing malaria among</w:t>
            </w:r>
            <w:r>
              <w:t xml:space="preserve"> </w:t>
            </w:r>
            <w:r>
              <w:rPr>
                <w:lang w:val="en-US"/>
              </w:rPr>
              <w:t xml:space="preserve">people living in rural villages exposed to </w:t>
            </w:r>
            <w:r w:rsidRPr="0009717A">
              <w:rPr>
                <w:i/>
                <w:iCs/>
                <w:lang w:val="en-US"/>
              </w:rPr>
              <w:t>P. knowlesi</w:t>
            </w:r>
            <w:r>
              <w:rPr>
                <w:lang w:val="en-US"/>
              </w:rPr>
              <w:t xml:space="preserve"> malaria in Kudat, Sabah, Malaysia</w:t>
            </w:r>
          </w:p>
        </w:tc>
        <w:tc>
          <w:tcPr>
            <w:tcW w:w="3005" w:type="dxa"/>
          </w:tcPr>
          <w:p w14:paraId="2D761211" w14:textId="1A1BF022" w:rsidR="002C3444" w:rsidRDefault="002C3444" w:rsidP="002C3444">
            <w:r>
              <w:t>How a person could be infected with malaria?</w:t>
            </w:r>
          </w:p>
        </w:tc>
        <w:tc>
          <w:tcPr>
            <w:tcW w:w="3006" w:type="dxa"/>
          </w:tcPr>
          <w:p w14:paraId="5F0AD7D6" w14:textId="06C26010" w:rsidR="002C3444" w:rsidRDefault="002C3444" w:rsidP="002C3444">
            <w:r>
              <w:t>Why could a person in your village get malaria?</w:t>
            </w:r>
          </w:p>
          <w:p w14:paraId="3120D672" w14:textId="77777777" w:rsidR="002C3444" w:rsidRDefault="002C3444" w:rsidP="002C3444"/>
          <w:p w14:paraId="26C45959" w14:textId="77777777" w:rsidR="002C3444" w:rsidRDefault="002C3444" w:rsidP="002C3444">
            <w:r>
              <w:t>Probing</w:t>
            </w:r>
          </w:p>
          <w:p w14:paraId="6A22242A" w14:textId="1A924C15" w:rsidR="002C3444" w:rsidRDefault="002C3444" w:rsidP="002C3444">
            <w:r>
              <w:t>1.At which area/location can a person be exposed to mosquito bites in your village?</w:t>
            </w:r>
          </w:p>
          <w:p w14:paraId="2E7ABF08" w14:textId="77777777" w:rsidR="002C3444" w:rsidRDefault="002C3444" w:rsidP="002C3444"/>
          <w:p w14:paraId="682F056E" w14:textId="4AAF5176" w:rsidR="002C3444" w:rsidRDefault="002C3444" w:rsidP="002C3444">
            <w:r>
              <w:t>2. When can a person be bitten by a mosquito that brought malaria?</w:t>
            </w:r>
          </w:p>
          <w:p w14:paraId="1147C301" w14:textId="77777777" w:rsidR="002C3444" w:rsidRDefault="002C3444" w:rsidP="002C3444"/>
          <w:p w14:paraId="74B1FF40" w14:textId="1415660D" w:rsidR="002C3444" w:rsidRDefault="002C3444" w:rsidP="002C3444">
            <w:r>
              <w:t>3. Who is at risk of malaria in your village?</w:t>
            </w:r>
          </w:p>
          <w:p w14:paraId="1403E572" w14:textId="77777777" w:rsidR="002C3444" w:rsidRDefault="002C3444" w:rsidP="002C3444"/>
          <w:p w14:paraId="287C7001" w14:textId="77777777" w:rsidR="002C3444" w:rsidRDefault="002C3444" w:rsidP="002C3444">
            <w:r>
              <w:t>4. What activities exposed a person in your village to mosquito bites?</w:t>
            </w:r>
          </w:p>
          <w:p w14:paraId="130C8544" w14:textId="77777777" w:rsidR="002C3444" w:rsidRDefault="002C3444" w:rsidP="002C3444"/>
          <w:p w14:paraId="2584D5EF" w14:textId="77DB232B" w:rsidR="002C3444" w:rsidRDefault="002C3444" w:rsidP="002C3444">
            <w:r>
              <w:t>5. What activities do you perform from the late evening (around 6 o’clock) until morning (6 o’clock)?</w:t>
            </w:r>
          </w:p>
          <w:p w14:paraId="259FD6FE" w14:textId="7F1D63A6" w:rsidR="002C3444" w:rsidRDefault="002C3444" w:rsidP="002C3444"/>
        </w:tc>
      </w:tr>
      <w:tr w:rsidR="002C3444" w14:paraId="5A07F66B" w14:textId="77777777" w:rsidTr="002C3444">
        <w:tc>
          <w:tcPr>
            <w:tcW w:w="3005" w:type="dxa"/>
            <w:vMerge/>
          </w:tcPr>
          <w:p w14:paraId="3BB8CC89" w14:textId="77777777" w:rsidR="002C3444" w:rsidRDefault="002C3444" w:rsidP="002C3444"/>
        </w:tc>
        <w:tc>
          <w:tcPr>
            <w:tcW w:w="3005" w:type="dxa"/>
          </w:tcPr>
          <w:p w14:paraId="3B8B67F5" w14:textId="7457995D" w:rsidR="002C3444" w:rsidRDefault="002C3444" w:rsidP="002C3444">
            <w:r>
              <w:t>How can you or anyone in your village could prevent mosquito bites?</w:t>
            </w:r>
          </w:p>
        </w:tc>
        <w:tc>
          <w:tcPr>
            <w:tcW w:w="3006" w:type="dxa"/>
          </w:tcPr>
          <w:p w14:paraId="32527FB0" w14:textId="69EBE6EE" w:rsidR="002C3444" w:rsidRDefault="002C3444" w:rsidP="002C3444">
            <w:r>
              <w:t xml:space="preserve">How can you or anyone in your village prevent </w:t>
            </w:r>
            <w:r>
              <w:t xml:space="preserve">from getting </w:t>
            </w:r>
            <w:r>
              <w:t>mosquito bites?</w:t>
            </w:r>
          </w:p>
          <w:p w14:paraId="7515DF39" w14:textId="77777777" w:rsidR="002C3444" w:rsidRDefault="002C3444" w:rsidP="002C3444"/>
          <w:p w14:paraId="44CBF70F" w14:textId="77777777" w:rsidR="002C3444" w:rsidRDefault="002C3444" w:rsidP="002C3444">
            <w:r>
              <w:t>Probing question</w:t>
            </w:r>
          </w:p>
          <w:p w14:paraId="15AF49A4" w14:textId="1E4CD0D9" w:rsidR="002C3444" w:rsidRDefault="002C3444" w:rsidP="002C3444">
            <w:r>
              <w:t>1. Why do you or anyone in your village prefer to use (the item e.g. mosquito repellents?)</w:t>
            </w:r>
          </w:p>
          <w:p w14:paraId="6801F73D" w14:textId="77777777" w:rsidR="002C3444" w:rsidRDefault="002C3444" w:rsidP="002C3444"/>
          <w:p w14:paraId="1D89C636" w14:textId="70AB54A5" w:rsidR="002C3444" w:rsidRDefault="002C3444" w:rsidP="002C3444">
            <w:r>
              <w:t>2. Why do you or anyone in your village not like/prefer (e.g., sleeping under the bednet?)</w:t>
            </w:r>
          </w:p>
          <w:p w14:paraId="2DE353CF" w14:textId="77777777" w:rsidR="002C3444" w:rsidRDefault="002C3444" w:rsidP="002C3444"/>
          <w:p w14:paraId="3E5E3839" w14:textId="1AB06442" w:rsidR="002C3444" w:rsidRDefault="002C3444" w:rsidP="002C3444">
            <w:r>
              <w:lastRenderedPageBreak/>
              <w:t>3. Why is it difficult/challenging to avoid mosquito bites in your village?</w:t>
            </w:r>
          </w:p>
          <w:p w14:paraId="6B8A55A1" w14:textId="77777777" w:rsidR="002C3444" w:rsidRDefault="002C3444" w:rsidP="002C3444"/>
          <w:p w14:paraId="5D15F124" w14:textId="77777777" w:rsidR="002C3444" w:rsidRDefault="002C3444" w:rsidP="002C3444">
            <w:r>
              <w:t xml:space="preserve">4. Why a person or yourself could avoid mosquito bites? </w:t>
            </w:r>
          </w:p>
          <w:p w14:paraId="4098AC1C" w14:textId="77777777" w:rsidR="002C3444" w:rsidRDefault="002C3444" w:rsidP="002C3444"/>
          <w:p w14:paraId="3BC12436" w14:textId="597F038E" w:rsidR="002C3444" w:rsidRDefault="002C3444" w:rsidP="002C3444">
            <w:r>
              <w:t>5</w:t>
            </w:r>
            <w:r>
              <w:t>.</w:t>
            </w:r>
            <w:r>
              <w:t xml:space="preserve"> </w:t>
            </w:r>
            <w:r>
              <w:t>What do you think of other ways to prevent mosquito bites/malaria in yo</w:t>
            </w:r>
            <w:r>
              <w:t>ur</w:t>
            </w:r>
            <w:r>
              <w:t xml:space="preserve"> village?</w:t>
            </w:r>
          </w:p>
          <w:p w14:paraId="6E1FEE5A" w14:textId="7B96F2A5" w:rsidR="002C3444" w:rsidRDefault="002C3444" w:rsidP="002C3444"/>
        </w:tc>
      </w:tr>
    </w:tbl>
    <w:p w14:paraId="76CD7D4F" w14:textId="77777777" w:rsidR="002C3444" w:rsidRDefault="002C3444" w:rsidP="002C3444"/>
    <w:p w14:paraId="25030059" w14:textId="77777777" w:rsidR="002C3444" w:rsidRDefault="002C3444" w:rsidP="002C3444"/>
    <w:sectPr w:rsidR="002C344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23BDC"/>
    <w:multiLevelType w:val="hybridMultilevel"/>
    <w:tmpl w:val="B56A2FC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8521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3MDM3NTUwMTU1NrVU0lEKTi0uzszPAykwrAUA7k9i6iwAAAA="/>
  </w:docVars>
  <w:rsids>
    <w:rsidRoot w:val="002C3444"/>
    <w:rsid w:val="002C3444"/>
    <w:rsid w:val="00B9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974DF"/>
  <w15:chartTrackingRefBased/>
  <w15:docId w15:val="{6252E83D-26F9-4DD4-BB5E-F0F33219E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4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THIRAH NASERRUDIN</dc:creator>
  <cp:keywords/>
  <dc:description/>
  <cp:lastModifiedBy>NURUL ATHIRAH NASERRUDIN</cp:lastModifiedBy>
  <cp:revision>1</cp:revision>
  <dcterms:created xsi:type="dcterms:W3CDTF">2023-02-25T08:19:00Z</dcterms:created>
  <dcterms:modified xsi:type="dcterms:W3CDTF">2023-02-25T08:43:00Z</dcterms:modified>
</cp:coreProperties>
</file>